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334" w:rsidRDefault="00B67A6C">
      <w:pPr>
        <w:rPr>
          <w:rFonts w:ascii="Times New Roman" w:hAnsi="Times New Roman"/>
          <w:sz w:val="24"/>
          <w:szCs w:val="24"/>
          <w:lang w:val="en-US"/>
        </w:rPr>
      </w:pPr>
      <w:r w:rsidRPr="00B67A6C">
        <w:rPr>
          <w:rFonts w:ascii="Times New Roman" w:hAnsi="Times New Roman"/>
          <w:b/>
          <w:sz w:val="24"/>
          <w:szCs w:val="24"/>
          <w:lang w:val="en-US"/>
        </w:rPr>
        <w:t xml:space="preserve">Supplementary Table </w:t>
      </w:r>
      <w:r w:rsidR="00D6677D">
        <w:rPr>
          <w:rFonts w:ascii="Times New Roman" w:hAnsi="Times New Roman"/>
          <w:b/>
          <w:sz w:val="24"/>
          <w:szCs w:val="24"/>
          <w:lang w:val="en-US"/>
        </w:rPr>
        <w:t>8</w:t>
      </w:r>
      <w:r w:rsidR="00ED4802" w:rsidRPr="000C26DE">
        <w:rPr>
          <w:rFonts w:ascii="Times New Roman" w:hAnsi="Times New Roman"/>
          <w:b/>
          <w:sz w:val="24"/>
          <w:szCs w:val="24"/>
          <w:lang w:val="en-US"/>
        </w:rPr>
        <w:t>.</w:t>
      </w:r>
      <w:r w:rsidR="00ED4802" w:rsidRPr="000C26D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D3774B">
        <w:rPr>
          <w:rFonts w:ascii="Times New Roman" w:hAnsi="Times New Roman"/>
          <w:sz w:val="24"/>
          <w:szCs w:val="24"/>
          <w:lang w:val="en-US"/>
        </w:rPr>
        <w:t>Evaluation of</w:t>
      </w:r>
      <w:r w:rsidR="00ED4802" w:rsidRPr="000C26D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E089D" w:rsidRPr="000C26DE">
        <w:rPr>
          <w:rFonts w:ascii="Times New Roman" w:hAnsi="Times New Roman"/>
          <w:sz w:val="24"/>
          <w:szCs w:val="24"/>
          <w:lang w:val="en-US"/>
        </w:rPr>
        <w:t xml:space="preserve">transgenic </w:t>
      </w:r>
      <w:r w:rsidR="009C03CE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="009C03CE">
        <w:rPr>
          <w:rFonts w:ascii="Times New Roman" w:hAnsi="Times New Roman"/>
          <w:sz w:val="24"/>
          <w:szCs w:val="24"/>
          <w:lang w:val="en-US"/>
        </w:rPr>
        <w:t>eGFP</w:t>
      </w:r>
      <w:proofErr w:type="spellEnd"/>
      <w:r w:rsidR="009C03CE">
        <w:rPr>
          <w:rFonts w:ascii="Times New Roman" w:hAnsi="Times New Roman"/>
          <w:sz w:val="24"/>
          <w:szCs w:val="24"/>
          <w:lang w:val="en-US"/>
        </w:rPr>
        <w:t>-posit</w:t>
      </w:r>
      <w:r w:rsidR="00D3774B">
        <w:rPr>
          <w:rFonts w:ascii="Times New Roman" w:hAnsi="Times New Roman"/>
          <w:sz w:val="24"/>
          <w:szCs w:val="24"/>
          <w:lang w:val="en-US"/>
        </w:rPr>
        <w:t xml:space="preserve">ive) </w:t>
      </w:r>
      <w:r w:rsidR="00AC129E">
        <w:rPr>
          <w:rFonts w:ascii="Times New Roman" w:hAnsi="Times New Roman"/>
          <w:sz w:val="24"/>
          <w:szCs w:val="24"/>
          <w:lang w:val="en-US"/>
        </w:rPr>
        <w:t xml:space="preserve">hairy </w:t>
      </w:r>
      <w:r w:rsidR="005E089D" w:rsidRPr="000C26DE">
        <w:rPr>
          <w:rFonts w:ascii="Times New Roman" w:hAnsi="Times New Roman"/>
          <w:sz w:val="24"/>
          <w:szCs w:val="24"/>
          <w:lang w:val="en-US"/>
        </w:rPr>
        <w:t xml:space="preserve">roots on </w:t>
      </w:r>
      <w:proofErr w:type="spellStart"/>
      <w:r w:rsidR="00D3774B" w:rsidRPr="00D3774B">
        <w:rPr>
          <w:rFonts w:ascii="Times New Roman" w:hAnsi="Times New Roman"/>
          <w:i/>
          <w:sz w:val="24"/>
          <w:szCs w:val="24"/>
          <w:lang w:val="en-US"/>
        </w:rPr>
        <w:t>Glycine</w:t>
      </w:r>
      <w:proofErr w:type="spellEnd"/>
      <w:r w:rsidR="00D3774B" w:rsidRPr="00D3774B">
        <w:rPr>
          <w:rFonts w:ascii="Times New Roman" w:hAnsi="Times New Roman"/>
          <w:i/>
          <w:sz w:val="24"/>
          <w:szCs w:val="24"/>
          <w:lang w:val="en-US"/>
        </w:rPr>
        <w:t xml:space="preserve"> max</w:t>
      </w:r>
      <w:r w:rsidR="005E089D" w:rsidRPr="000C26DE">
        <w:rPr>
          <w:rFonts w:ascii="Times New Roman" w:hAnsi="Times New Roman"/>
          <w:sz w:val="24"/>
          <w:szCs w:val="24"/>
          <w:lang w:val="en-US"/>
        </w:rPr>
        <w:t xml:space="preserve"> composite plants.</w:t>
      </w:r>
      <w:proofErr w:type="gramEnd"/>
    </w:p>
    <w:p w:rsidR="000C26DE" w:rsidRDefault="000C26DE">
      <w:pPr>
        <w:rPr>
          <w:rFonts w:ascii="Times New Roman" w:hAnsi="Times New Roman"/>
          <w:sz w:val="24"/>
          <w:szCs w:val="24"/>
          <w:lang w:val="en-US"/>
        </w:rPr>
      </w:pPr>
    </w:p>
    <w:p w:rsidR="000C26DE" w:rsidRPr="000C26DE" w:rsidRDefault="000C26DE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margin" w:tblpY="2701"/>
        <w:tblW w:w="11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38"/>
        <w:gridCol w:w="2410"/>
        <w:gridCol w:w="2126"/>
        <w:gridCol w:w="2552"/>
        <w:gridCol w:w="2479"/>
      </w:tblGrid>
      <w:tr w:rsidR="003A187A" w:rsidRPr="00D6677D" w:rsidTr="00C61B50">
        <w:trPr>
          <w:trHeight w:val="839"/>
        </w:trPr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0DF0" w:rsidRPr="00EB626A" w:rsidRDefault="00EB626A" w:rsidP="00EB626A">
            <w:pPr>
              <w:spacing w:after="0" w:line="240" w:lineRule="atLeast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C</w:t>
            </w:r>
            <w:r w:rsidR="00CA0DF0" w:rsidRPr="00EB626A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omposite pla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0DF0" w:rsidRPr="00EB626A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EB626A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 xml:space="preserve">Transgenic roots </w:t>
            </w:r>
            <w:r w:rsidR="00EB626A" w:rsidRPr="00EB626A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weight</w:t>
            </w:r>
            <w:r w:rsidRPr="00EB626A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 xml:space="preserve"> (g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0DF0" w:rsidRPr="00EB626A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EB626A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Transgenic roots (%)</w:t>
            </w:r>
            <w:r w:rsidR="00D3774B" w:rsidRPr="00EB626A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*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0DF0" w:rsidRPr="00EB626A" w:rsidRDefault="00CA0DF0" w:rsidP="00D3774B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EB626A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 xml:space="preserve">Number of gall </w:t>
            </w:r>
            <w:r w:rsidR="00D3774B" w:rsidRPr="00EB626A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in transgenic roots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0DF0" w:rsidRPr="00EB626A" w:rsidRDefault="00CA0DF0" w:rsidP="00EB626A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</w:pPr>
            <w:r w:rsidRPr="00EB626A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 xml:space="preserve">Number of gall </w:t>
            </w:r>
            <w:r w:rsidR="00EB626A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per</w:t>
            </w:r>
            <w:r w:rsidRPr="00EB626A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="00EB626A" w:rsidRPr="00EB626A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weight</w:t>
            </w:r>
            <w:r w:rsidRPr="00EB626A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 xml:space="preserve"> (g)</w:t>
            </w:r>
            <w:r w:rsidR="00D3774B" w:rsidRPr="00EB626A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 xml:space="preserve"> in transgenic roots</w:t>
            </w:r>
          </w:p>
        </w:tc>
      </w:tr>
      <w:tr w:rsidR="003A187A" w:rsidRPr="00C61B50" w:rsidTr="00C61B50">
        <w:trPr>
          <w:trHeight w:val="340"/>
        </w:trPr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2D6AAB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Empty</w:t>
            </w:r>
            <w:proofErr w:type="spellEnd"/>
            <w:r w:rsidR="00CA0DF0"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.2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F5AE6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2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29.63</w:t>
            </w:r>
          </w:p>
        </w:tc>
      </w:tr>
      <w:tr w:rsidR="003A187A" w:rsidRPr="00C61B50" w:rsidTr="00C61B50">
        <w:trPr>
          <w:trHeight w:val="34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8446D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Empty</w:t>
            </w:r>
            <w:proofErr w:type="spellEnd"/>
            <w:r w:rsidR="00CA0DF0"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F5AE6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4.29</w:t>
            </w:r>
          </w:p>
        </w:tc>
      </w:tr>
      <w:tr w:rsidR="003A187A" w:rsidRPr="00C61B50" w:rsidTr="00C61B50">
        <w:trPr>
          <w:trHeight w:val="34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8446D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Empty</w:t>
            </w:r>
            <w:proofErr w:type="spellEnd"/>
            <w:r w:rsidR="00CA0DF0"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F5AE6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8.52</w:t>
            </w:r>
          </w:p>
        </w:tc>
      </w:tr>
      <w:tr w:rsidR="003A187A" w:rsidRPr="00C61B50" w:rsidTr="00C61B50">
        <w:trPr>
          <w:trHeight w:val="34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8446D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Empty</w:t>
            </w:r>
            <w:proofErr w:type="spellEnd"/>
            <w:r w:rsidR="00CA0DF0"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F5AE6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7.09</w:t>
            </w:r>
          </w:p>
        </w:tc>
      </w:tr>
      <w:tr w:rsidR="003A187A" w:rsidRPr="00C61B50" w:rsidTr="00C61B50">
        <w:trPr>
          <w:trHeight w:val="34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8446D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Empty</w:t>
            </w:r>
            <w:proofErr w:type="spellEnd"/>
            <w:r w:rsidR="00CA0DF0"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F5AE6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7.14</w:t>
            </w:r>
          </w:p>
        </w:tc>
      </w:tr>
      <w:tr w:rsidR="003A187A" w:rsidRPr="00C61B50" w:rsidTr="00C61B50">
        <w:trPr>
          <w:trHeight w:val="34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8446D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Empty</w:t>
            </w:r>
            <w:proofErr w:type="spellEnd"/>
            <w:r w:rsidR="00CA0DF0"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3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F5AE6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45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4.75</w:t>
            </w:r>
          </w:p>
        </w:tc>
      </w:tr>
      <w:tr w:rsidR="003A187A" w:rsidRPr="00C61B50" w:rsidTr="00C61B50">
        <w:trPr>
          <w:trHeight w:val="34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8446D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Empty</w:t>
            </w:r>
            <w:proofErr w:type="spellEnd"/>
            <w:r w:rsidR="00CA0DF0"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F5AE6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20.00</w:t>
            </w:r>
          </w:p>
        </w:tc>
      </w:tr>
      <w:tr w:rsidR="003A187A" w:rsidRPr="00C61B50" w:rsidTr="00C61B50">
        <w:trPr>
          <w:trHeight w:val="34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8446D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Empty</w:t>
            </w:r>
            <w:proofErr w:type="spellEnd"/>
            <w:r w:rsidR="00CA0DF0"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F5AE6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41.18</w:t>
            </w:r>
          </w:p>
        </w:tc>
      </w:tr>
      <w:tr w:rsidR="003A187A" w:rsidRPr="00C61B50" w:rsidTr="00C61B50">
        <w:trPr>
          <w:trHeight w:val="34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8446D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Empty</w:t>
            </w:r>
            <w:proofErr w:type="spellEnd"/>
            <w:r w:rsidR="00CA0DF0"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F5AE6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0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28.57</w:t>
            </w:r>
          </w:p>
        </w:tc>
      </w:tr>
      <w:tr w:rsidR="003A187A" w:rsidRPr="00C61B50" w:rsidTr="00C61B50">
        <w:trPr>
          <w:trHeight w:val="34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8446D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Empty</w:t>
            </w:r>
            <w:proofErr w:type="spellEnd"/>
            <w:r w:rsidR="00CA0DF0"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F5AE6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5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27.78</w:t>
            </w:r>
          </w:p>
        </w:tc>
      </w:tr>
      <w:tr w:rsidR="003A187A" w:rsidRPr="00C61B50" w:rsidTr="00C61B50">
        <w:trPr>
          <w:trHeight w:val="34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8446D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Empty</w:t>
            </w:r>
            <w:proofErr w:type="spellEnd"/>
            <w:r w:rsidR="00CA0DF0"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2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F5AE6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6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5.56</w:t>
            </w:r>
          </w:p>
        </w:tc>
      </w:tr>
      <w:tr w:rsidR="003A187A" w:rsidRPr="00C61B50" w:rsidTr="00C61B50">
        <w:trPr>
          <w:trHeight w:val="34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8446D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Empty</w:t>
            </w:r>
            <w:proofErr w:type="spellEnd"/>
            <w:r w:rsidR="00CA0DF0"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F5AE6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8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0.47</w:t>
            </w:r>
          </w:p>
        </w:tc>
      </w:tr>
      <w:tr w:rsidR="003A187A" w:rsidRPr="00C61B50" w:rsidTr="00EB626A">
        <w:trPr>
          <w:trHeight w:val="34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8446D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Empty</w:t>
            </w:r>
            <w:proofErr w:type="spellEnd"/>
            <w:r w:rsidR="00CA0DF0"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  <w:r w:rsidR="000F5AE6"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9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26.39</w:t>
            </w:r>
          </w:p>
        </w:tc>
      </w:tr>
      <w:tr w:rsidR="003A187A" w:rsidRPr="00C61B50" w:rsidTr="00EB626A">
        <w:trPr>
          <w:trHeight w:val="340"/>
        </w:trPr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8446D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Empty</w:t>
            </w:r>
            <w:proofErr w:type="spellEnd"/>
            <w:r w:rsidR="00CA0DF0"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.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F5AE6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8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20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4.08</w:t>
            </w:r>
          </w:p>
        </w:tc>
      </w:tr>
      <w:tr w:rsidR="003A187A" w:rsidRPr="00C61B50" w:rsidTr="00EB626A">
        <w:trPr>
          <w:trHeight w:val="340"/>
        </w:trPr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0DF0" w:rsidRPr="00C61B50" w:rsidRDefault="002C789D" w:rsidP="00DF1BB5">
            <w:pPr>
              <w:spacing w:after="0" w:line="240" w:lineRule="atLeast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proofErr w:type="spellStart"/>
            <w:r w:rsidRPr="00C61B5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Control</w:t>
            </w:r>
            <w:proofErr w:type="spellEnd"/>
            <w:r w:rsidRPr="00C61B5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="000F5AE6" w:rsidRPr="00C61B5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A</w:t>
            </w:r>
            <w:r w:rsidR="003A187A" w:rsidRPr="00C61B5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vera</w:t>
            </w:r>
            <w:r w:rsidR="000F5AE6" w:rsidRPr="00C61B5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g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0DF0" w:rsidRPr="00C61B50" w:rsidRDefault="003A187A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1.0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0DF0" w:rsidRPr="00C61B50" w:rsidRDefault="003A187A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36</w:t>
            </w:r>
            <w:r w:rsidR="009861E0" w:rsidRPr="00C61B5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.1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0DF0" w:rsidRPr="00C61B50" w:rsidRDefault="003A187A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13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0DF0" w:rsidRPr="00C61B50" w:rsidRDefault="003A187A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18.96</w:t>
            </w:r>
          </w:p>
        </w:tc>
      </w:tr>
      <w:tr w:rsidR="003A187A" w:rsidRPr="00C61B50" w:rsidTr="00EB626A">
        <w:trPr>
          <w:trHeight w:val="340"/>
        </w:trPr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AdEXLB8</w:t>
            </w:r>
            <w:proofErr w:type="gramEnd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.4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F5AE6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3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</w:tr>
      <w:tr w:rsidR="003A187A" w:rsidRPr="00C61B50" w:rsidTr="00C61B50">
        <w:trPr>
          <w:trHeight w:val="34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AdEXLB8</w:t>
            </w:r>
            <w:proofErr w:type="gramEnd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F5AE6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</w:tr>
      <w:tr w:rsidR="003A187A" w:rsidRPr="00C61B50" w:rsidTr="00C61B50">
        <w:trPr>
          <w:trHeight w:val="34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lastRenderedPageBreak/>
              <w:t>AdEXLB8</w:t>
            </w:r>
            <w:proofErr w:type="gramEnd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F5AE6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.88</w:t>
            </w:r>
          </w:p>
        </w:tc>
      </w:tr>
      <w:tr w:rsidR="003A187A" w:rsidRPr="00C61B50" w:rsidTr="00C61B50">
        <w:trPr>
          <w:trHeight w:val="34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AdEXLB8</w:t>
            </w:r>
            <w:proofErr w:type="gramEnd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F5AE6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.00</w:t>
            </w:r>
          </w:p>
        </w:tc>
      </w:tr>
      <w:tr w:rsidR="003A187A" w:rsidRPr="00C61B50" w:rsidTr="00C61B50">
        <w:trPr>
          <w:trHeight w:val="34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AdEXLB8</w:t>
            </w:r>
            <w:proofErr w:type="gramEnd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F5AE6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3.57</w:t>
            </w:r>
          </w:p>
        </w:tc>
      </w:tr>
      <w:tr w:rsidR="003A187A" w:rsidRPr="00C61B50" w:rsidTr="00C61B50">
        <w:trPr>
          <w:trHeight w:val="34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AdEXLB8</w:t>
            </w:r>
            <w:proofErr w:type="gramEnd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F5AE6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9.09</w:t>
            </w:r>
          </w:p>
        </w:tc>
      </w:tr>
      <w:tr w:rsidR="003A187A" w:rsidRPr="00C61B50" w:rsidTr="00C61B50">
        <w:trPr>
          <w:trHeight w:val="34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AdEXLB8</w:t>
            </w:r>
            <w:proofErr w:type="gramEnd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F5AE6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3.45</w:t>
            </w:r>
          </w:p>
        </w:tc>
      </w:tr>
      <w:tr w:rsidR="003A187A" w:rsidRPr="00C61B50" w:rsidTr="00EB626A">
        <w:trPr>
          <w:trHeight w:val="34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AdEXLB8</w:t>
            </w:r>
            <w:proofErr w:type="gramEnd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F5AE6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4.55</w:t>
            </w:r>
          </w:p>
        </w:tc>
      </w:tr>
      <w:tr w:rsidR="003A187A" w:rsidRPr="00C61B50" w:rsidTr="00EB626A">
        <w:trPr>
          <w:trHeight w:val="340"/>
        </w:trPr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AdEXLB8</w:t>
            </w:r>
            <w:proofErr w:type="gramEnd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-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0.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0F5AE6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0DF0" w:rsidRPr="00C61B50" w:rsidRDefault="00CA0DF0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color w:val="000000"/>
                <w:lang w:eastAsia="pt-BR"/>
              </w:rPr>
              <w:t>8.70</w:t>
            </w:r>
          </w:p>
        </w:tc>
      </w:tr>
      <w:tr w:rsidR="003A187A" w:rsidRPr="00C61B50" w:rsidTr="00EB626A">
        <w:trPr>
          <w:trHeight w:val="340"/>
        </w:trPr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0DF0" w:rsidRPr="00C61B50" w:rsidRDefault="003A187A" w:rsidP="00DF1BB5">
            <w:pPr>
              <w:spacing w:after="0" w:line="240" w:lineRule="atLeast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AdEXLB8</w:t>
            </w:r>
            <w:proofErr w:type="gramEnd"/>
            <w:r w:rsidRPr="00C61B5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C61B5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Averag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0DF0" w:rsidRPr="00C61B50" w:rsidRDefault="003A187A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0.3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0DF0" w:rsidRPr="00C61B50" w:rsidRDefault="003A187A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19.1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0DF0" w:rsidRPr="00C61B50" w:rsidRDefault="003A187A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proofErr w:type="gramStart"/>
            <w:r w:rsidRPr="00C61B5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0DF0" w:rsidRPr="00C61B50" w:rsidRDefault="003A187A" w:rsidP="00DF1BB5">
            <w:pPr>
              <w:spacing w:after="0" w:line="240" w:lineRule="atLeast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C61B50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3.36</w:t>
            </w:r>
          </w:p>
        </w:tc>
      </w:tr>
    </w:tbl>
    <w:p w:rsidR="004D1795" w:rsidRDefault="004D1795">
      <w:pPr>
        <w:rPr>
          <w:rFonts w:ascii="Times New Roman" w:hAnsi="Times New Roman"/>
          <w:sz w:val="24"/>
          <w:lang w:val="en-US"/>
        </w:rPr>
      </w:pPr>
    </w:p>
    <w:p w:rsidR="004D1795" w:rsidRDefault="004D1795">
      <w:pPr>
        <w:rPr>
          <w:rFonts w:ascii="Times New Roman" w:hAnsi="Times New Roman"/>
          <w:sz w:val="24"/>
          <w:lang w:val="en-US"/>
        </w:rPr>
      </w:pPr>
    </w:p>
    <w:p w:rsidR="000C26DE" w:rsidRDefault="000C26DE">
      <w:pPr>
        <w:rPr>
          <w:rFonts w:ascii="Times New Roman" w:hAnsi="Times New Roman"/>
          <w:sz w:val="24"/>
          <w:lang w:val="en-US"/>
        </w:rPr>
      </w:pPr>
    </w:p>
    <w:p w:rsidR="00DF1BB5" w:rsidRDefault="00DF1BB5">
      <w:pPr>
        <w:rPr>
          <w:rFonts w:ascii="Times New Roman" w:hAnsi="Times New Roman"/>
          <w:sz w:val="24"/>
          <w:lang w:val="en-US"/>
        </w:rPr>
      </w:pPr>
    </w:p>
    <w:p w:rsidR="00DF1BB5" w:rsidRDefault="00DF1BB5">
      <w:pPr>
        <w:rPr>
          <w:rFonts w:ascii="Times New Roman" w:hAnsi="Times New Roman"/>
          <w:sz w:val="24"/>
          <w:lang w:val="en-US"/>
        </w:rPr>
      </w:pPr>
    </w:p>
    <w:p w:rsidR="00DF1BB5" w:rsidRDefault="00DF1BB5">
      <w:pPr>
        <w:rPr>
          <w:rFonts w:ascii="Times New Roman" w:hAnsi="Times New Roman"/>
          <w:sz w:val="24"/>
          <w:lang w:val="en-US"/>
        </w:rPr>
      </w:pPr>
    </w:p>
    <w:p w:rsidR="000C26DE" w:rsidRPr="00C61B50" w:rsidRDefault="00DF1BB5">
      <w:pPr>
        <w:rPr>
          <w:rFonts w:ascii="Times New Roman" w:hAnsi="Times New Roman"/>
          <w:lang w:val="en-US"/>
        </w:rPr>
      </w:pPr>
      <w:r w:rsidRPr="00C61B50">
        <w:rPr>
          <w:rFonts w:ascii="Times New Roman" w:hAnsi="Times New Roman"/>
          <w:lang w:val="en-US"/>
        </w:rPr>
        <w:t>*</w:t>
      </w:r>
      <w:r w:rsidR="00CF3B32" w:rsidRPr="00C61B50">
        <w:rPr>
          <w:rFonts w:ascii="Times New Roman" w:hAnsi="Times New Roman"/>
          <w:lang w:val="en-US"/>
        </w:rPr>
        <w:t xml:space="preserve"> Number of </w:t>
      </w:r>
      <w:proofErr w:type="spellStart"/>
      <w:r w:rsidR="00D3774B" w:rsidRPr="00C61B50">
        <w:rPr>
          <w:rFonts w:ascii="Times New Roman" w:hAnsi="Times New Roman"/>
          <w:lang w:val="en-US"/>
        </w:rPr>
        <w:t>eGPF</w:t>
      </w:r>
      <w:proofErr w:type="spellEnd"/>
      <w:r w:rsidR="00D3774B" w:rsidRPr="00C61B50">
        <w:rPr>
          <w:rFonts w:ascii="Times New Roman" w:hAnsi="Times New Roman"/>
          <w:lang w:val="en-US"/>
        </w:rPr>
        <w:t>-</w:t>
      </w:r>
      <w:r w:rsidRPr="00C61B50">
        <w:rPr>
          <w:rFonts w:ascii="Times New Roman" w:hAnsi="Times New Roman"/>
          <w:lang w:val="en-US"/>
        </w:rPr>
        <w:t xml:space="preserve">positive roots per </w:t>
      </w:r>
      <w:r w:rsidR="00CF3B32" w:rsidRPr="00C61B50">
        <w:rPr>
          <w:rFonts w:ascii="Times New Roman" w:hAnsi="Times New Roman"/>
          <w:lang w:val="en-US"/>
        </w:rPr>
        <w:t xml:space="preserve">the total </w:t>
      </w:r>
      <w:r w:rsidRPr="00C61B50">
        <w:rPr>
          <w:rFonts w:ascii="Times New Roman" w:hAnsi="Times New Roman"/>
          <w:lang w:val="en-US"/>
        </w:rPr>
        <w:t xml:space="preserve">number of </w:t>
      </w:r>
      <w:r w:rsidR="00CF3B32" w:rsidRPr="00C61B50">
        <w:rPr>
          <w:rFonts w:ascii="Times New Roman" w:hAnsi="Times New Roman"/>
          <w:lang w:val="en-US"/>
        </w:rPr>
        <w:t>hairy roots</w:t>
      </w:r>
      <w:r w:rsidR="00D3774B" w:rsidRPr="00C61B50">
        <w:rPr>
          <w:rFonts w:ascii="Times New Roman" w:hAnsi="Times New Roman"/>
          <w:lang w:val="en-US"/>
        </w:rPr>
        <w:t xml:space="preserve"> in each composite plant</w:t>
      </w:r>
      <w:r w:rsidRPr="00C61B50">
        <w:rPr>
          <w:rFonts w:ascii="Times New Roman" w:hAnsi="Times New Roman"/>
          <w:lang w:val="en-US"/>
        </w:rPr>
        <w:t>.</w:t>
      </w:r>
    </w:p>
    <w:sectPr w:rsidR="000C26DE" w:rsidRPr="00C61B50" w:rsidSect="000F5AE6">
      <w:pgSz w:w="16838" w:h="11906" w:orient="landscape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73BF" w:rsidRDefault="00E873BF" w:rsidP="004D1795">
      <w:pPr>
        <w:spacing w:after="0" w:line="240" w:lineRule="auto"/>
      </w:pPr>
      <w:r>
        <w:separator/>
      </w:r>
    </w:p>
  </w:endnote>
  <w:endnote w:type="continuationSeparator" w:id="0">
    <w:p w:rsidR="00E873BF" w:rsidRDefault="00E873BF" w:rsidP="004D17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73BF" w:rsidRDefault="00E873BF" w:rsidP="004D1795">
      <w:pPr>
        <w:spacing w:after="0" w:line="240" w:lineRule="auto"/>
      </w:pPr>
      <w:r>
        <w:separator/>
      </w:r>
    </w:p>
  </w:footnote>
  <w:footnote w:type="continuationSeparator" w:id="0">
    <w:p w:rsidR="00E873BF" w:rsidRDefault="00E873BF" w:rsidP="004D17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27A67"/>
    <w:rsid w:val="0008446D"/>
    <w:rsid w:val="000C26DE"/>
    <w:rsid w:val="000F5AE6"/>
    <w:rsid w:val="001042B8"/>
    <w:rsid w:val="001E250D"/>
    <w:rsid w:val="002525E3"/>
    <w:rsid w:val="002C789D"/>
    <w:rsid w:val="002D6AAB"/>
    <w:rsid w:val="0037196E"/>
    <w:rsid w:val="00381D83"/>
    <w:rsid w:val="003A187A"/>
    <w:rsid w:val="004D1795"/>
    <w:rsid w:val="004D38F1"/>
    <w:rsid w:val="00547FA2"/>
    <w:rsid w:val="005E089D"/>
    <w:rsid w:val="00693D4B"/>
    <w:rsid w:val="0069617C"/>
    <w:rsid w:val="006C7C94"/>
    <w:rsid w:val="007748AA"/>
    <w:rsid w:val="00836BAA"/>
    <w:rsid w:val="00950808"/>
    <w:rsid w:val="009803DD"/>
    <w:rsid w:val="00980903"/>
    <w:rsid w:val="009861E0"/>
    <w:rsid w:val="00986347"/>
    <w:rsid w:val="009C03CE"/>
    <w:rsid w:val="00A27A67"/>
    <w:rsid w:val="00AC129E"/>
    <w:rsid w:val="00B67A6C"/>
    <w:rsid w:val="00C61B50"/>
    <w:rsid w:val="00CA0DF0"/>
    <w:rsid w:val="00CF3B32"/>
    <w:rsid w:val="00D3774B"/>
    <w:rsid w:val="00D6677D"/>
    <w:rsid w:val="00D7002A"/>
    <w:rsid w:val="00DC7B50"/>
    <w:rsid w:val="00DF1BB5"/>
    <w:rsid w:val="00E44334"/>
    <w:rsid w:val="00E873BF"/>
    <w:rsid w:val="00EB626A"/>
    <w:rsid w:val="00EC7F9D"/>
    <w:rsid w:val="00ED48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BAA"/>
    <w:pPr>
      <w:spacing w:after="200" w:line="276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D1795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link w:val="Cabealho"/>
    <w:uiPriority w:val="99"/>
    <w:rsid w:val="004D1795"/>
    <w:rPr>
      <w:sz w:val="22"/>
      <w:szCs w:val="22"/>
      <w:lang w:eastAsia="en-US"/>
    </w:rPr>
  </w:style>
  <w:style w:type="paragraph" w:styleId="Rodap">
    <w:name w:val="footer"/>
    <w:basedOn w:val="Normal"/>
    <w:link w:val="RodapChar"/>
    <w:uiPriority w:val="99"/>
    <w:unhideWhenUsed/>
    <w:rsid w:val="004D1795"/>
    <w:pPr>
      <w:tabs>
        <w:tab w:val="center" w:pos="4252"/>
        <w:tab w:val="right" w:pos="8504"/>
      </w:tabs>
    </w:pPr>
  </w:style>
  <w:style w:type="character" w:customStyle="1" w:styleId="RodapChar">
    <w:name w:val="Rodapé Char"/>
    <w:link w:val="Rodap"/>
    <w:uiPriority w:val="99"/>
    <w:rsid w:val="004D1795"/>
    <w:rPr>
      <w:sz w:val="22"/>
      <w:szCs w:val="22"/>
      <w:lang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F1B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F1BB5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61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9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sa Arrais</dc:creator>
  <cp:lastModifiedBy>brasileiro</cp:lastModifiedBy>
  <cp:revision>5</cp:revision>
  <dcterms:created xsi:type="dcterms:W3CDTF">2016-10-07T14:20:00Z</dcterms:created>
  <dcterms:modified xsi:type="dcterms:W3CDTF">2016-12-16T11:07:00Z</dcterms:modified>
</cp:coreProperties>
</file>